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9E7" w:rsidRDefault="005774DB" w:rsidP="00AB17D6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3C69E7" w:rsidRPr="00333DA7">
        <w:rPr>
          <w:rFonts w:ascii="Arial" w:hAnsi="Arial" w:cs="Arial"/>
          <w:b/>
          <w:bCs/>
          <w:sz w:val="20"/>
          <w:szCs w:val="20"/>
        </w:rPr>
        <w:t>Table 1</w:t>
      </w:r>
      <w:r w:rsidR="00333DA7" w:rsidRPr="00333DA7">
        <w:rPr>
          <w:rFonts w:ascii="Arial" w:hAnsi="Arial" w:cs="Arial"/>
          <w:b/>
          <w:bCs/>
          <w:sz w:val="20"/>
          <w:szCs w:val="20"/>
        </w:rPr>
        <w:t xml:space="preserve">. </w:t>
      </w:r>
      <w:r w:rsidR="00333DA7" w:rsidRPr="001368EE">
        <w:rPr>
          <w:rFonts w:ascii="Arial" w:hAnsi="Arial" w:cs="Arial"/>
          <w:bCs/>
          <w:sz w:val="20"/>
          <w:szCs w:val="20"/>
        </w:rPr>
        <w:t>Number</w:t>
      </w:r>
      <w:r w:rsidR="00917679" w:rsidRPr="001368EE">
        <w:rPr>
          <w:rFonts w:ascii="Arial" w:hAnsi="Arial" w:cs="Arial"/>
          <w:bCs/>
          <w:sz w:val="20"/>
          <w:szCs w:val="20"/>
        </w:rPr>
        <w:t>s</w:t>
      </w:r>
      <w:r w:rsidR="00333DA7" w:rsidRPr="001368EE">
        <w:rPr>
          <w:rFonts w:ascii="Arial" w:hAnsi="Arial" w:cs="Arial"/>
          <w:bCs/>
          <w:sz w:val="20"/>
          <w:szCs w:val="20"/>
        </w:rPr>
        <w:t xml:space="preserve"> of animals </w:t>
      </w:r>
      <w:r w:rsidR="00917679" w:rsidRPr="001368EE">
        <w:rPr>
          <w:rFonts w:ascii="Arial" w:hAnsi="Arial" w:cs="Arial"/>
          <w:bCs/>
          <w:sz w:val="20"/>
          <w:szCs w:val="20"/>
        </w:rPr>
        <w:t>remaining in</w:t>
      </w:r>
      <w:r w:rsidR="00333DA7" w:rsidRPr="001368EE">
        <w:rPr>
          <w:rFonts w:ascii="Arial" w:hAnsi="Arial" w:cs="Arial"/>
          <w:bCs/>
          <w:sz w:val="20"/>
          <w:szCs w:val="20"/>
        </w:rPr>
        <w:t xml:space="preserve"> the high-speed </w:t>
      </w:r>
      <w:r w:rsidR="005349D4" w:rsidRPr="001368EE">
        <w:rPr>
          <w:rFonts w:ascii="Arial" w:hAnsi="Arial" w:cs="Arial"/>
          <w:bCs/>
          <w:sz w:val="20"/>
          <w:szCs w:val="20"/>
        </w:rPr>
        <w:t xml:space="preserve">training </w:t>
      </w:r>
      <w:r w:rsidR="00333DA7" w:rsidRPr="001368EE">
        <w:rPr>
          <w:rFonts w:ascii="Arial" w:hAnsi="Arial" w:cs="Arial"/>
          <w:bCs/>
          <w:sz w:val="20"/>
          <w:szCs w:val="20"/>
        </w:rPr>
        <w:t>phase of the FR8 task.</w:t>
      </w:r>
    </w:p>
    <w:p w:rsidR="00AB17D6" w:rsidRPr="00333DA7" w:rsidRDefault="00AB17D6" w:rsidP="00AB17D6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184"/>
        <w:gridCol w:w="1184"/>
        <w:gridCol w:w="1184"/>
        <w:gridCol w:w="1223"/>
        <w:gridCol w:w="1223"/>
        <w:gridCol w:w="1223"/>
      </w:tblGrid>
      <w:tr w:rsidR="000D04FF" w:rsidRPr="00AB17D6" w:rsidTr="000D04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69E7" w:rsidRPr="00AB17D6" w:rsidRDefault="00AB17D6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B17D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xperimental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69E7" w:rsidRPr="005774DB" w:rsidRDefault="00444745" w:rsidP="00AB17D6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FR8 </w:t>
            </w:r>
            <w:r w:rsidR="003C69E7"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6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69E7" w:rsidRPr="005774DB" w:rsidRDefault="00444745" w:rsidP="00AB17D6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FR8 </w:t>
            </w:r>
            <w:r w:rsidR="003C69E7"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2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69E7" w:rsidRPr="005774DB" w:rsidRDefault="00444745" w:rsidP="00AB17D6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FR8 </w:t>
            </w:r>
            <w:r w:rsidR="003C69E7"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69E7" w:rsidRPr="005774DB" w:rsidRDefault="00444745" w:rsidP="00AB17D6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FR8 </w:t>
            </w:r>
            <w:r w:rsidR="003C69E7"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69E7" w:rsidRPr="005774DB" w:rsidRDefault="00444745" w:rsidP="00AB17D6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FR8 </w:t>
            </w:r>
            <w:r w:rsidR="003C69E7"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69E7" w:rsidRPr="005774DB" w:rsidRDefault="00444745" w:rsidP="00AB17D6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FR8 </w:t>
            </w:r>
            <w:r w:rsidR="003C69E7" w:rsidRPr="005774D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 s</w:t>
            </w:r>
          </w:p>
        </w:tc>
      </w:tr>
      <w:tr w:rsidR="003C69E7" w:rsidRPr="00AB17D6" w:rsidTr="000D04FF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Foxp2-PCKO </w:t>
            </w:r>
            <w:proofErr w:type="spellStart"/>
            <w:r w:rsidRPr="000D04FF">
              <w:rPr>
                <w:rFonts w:ascii="Arial" w:hAnsi="Arial" w:cs="Arial"/>
                <w:bCs/>
                <w:sz w:val="18"/>
                <w:szCs w:val="18"/>
                <w:lang w:val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  <w:lang w:val="en-GB"/>
              </w:rPr>
              <w:t>100% (13/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  <w:lang w:val="en-GB"/>
              </w:rPr>
              <w:t>100% (13/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  <w:lang w:val="en-GB"/>
              </w:rPr>
              <w:t>100% (13/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  <w:lang w:val="en-GB"/>
              </w:rPr>
              <w:t>100</w:t>
            </w:r>
            <w:r w:rsidRPr="000D04FF">
              <w:rPr>
                <w:rFonts w:ascii="Arial" w:hAnsi="Arial" w:cs="Arial"/>
                <w:bCs/>
                <w:sz w:val="18"/>
                <w:szCs w:val="18"/>
              </w:rPr>
              <w:t>% (13/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3/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3/13)</w:t>
            </w:r>
          </w:p>
        </w:tc>
      </w:tr>
      <w:tr w:rsidR="003C69E7" w:rsidRPr="00AB17D6" w:rsidTr="000D04F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Foxp2-PCK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1/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1/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1/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1/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1/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81.8% (9/11)</w:t>
            </w:r>
          </w:p>
        </w:tc>
      </w:tr>
      <w:tr w:rsidR="003C69E7" w:rsidRPr="00AB17D6" w:rsidTr="000D04F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Foxp2-MSNKO C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1/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1/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1/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1/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1/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1/11)</w:t>
            </w:r>
          </w:p>
        </w:tc>
      </w:tr>
      <w:tr w:rsidR="003C69E7" w:rsidRPr="00AB17D6" w:rsidTr="000D04F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Foxp2-MSNK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0/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0/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0/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0/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0/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0/10)</w:t>
            </w:r>
          </w:p>
        </w:tc>
      </w:tr>
      <w:tr w:rsidR="003C69E7" w:rsidRPr="00AB17D6" w:rsidTr="000D04FF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Foxp2-CTXKO Ct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6/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6/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6/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6/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6/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87.5% (14/16)</w:t>
            </w:r>
          </w:p>
        </w:tc>
      </w:tr>
      <w:tr w:rsidR="003C69E7" w:rsidRPr="00AB17D6" w:rsidTr="000D04FF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Foxp2-CTXK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8/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8/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100% (18/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94.4% (17/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94.4% (17/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C69E7" w:rsidRPr="000D04FF" w:rsidRDefault="003C69E7" w:rsidP="00AB17D6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77.7% (14/18)</w:t>
            </w:r>
          </w:p>
        </w:tc>
      </w:tr>
    </w:tbl>
    <w:p w:rsidR="00E60CAB" w:rsidRDefault="001368EE" w:rsidP="00AB17D6">
      <w:pPr>
        <w:spacing w:line="240" w:lineRule="auto"/>
      </w:pPr>
      <w:bookmarkStart w:id="0" w:name="_GoBack"/>
      <w:bookmarkEnd w:id="0"/>
    </w:p>
    <w:sectPr w:rsidR="00E60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9E7"/>
    <w:rsid w:val="000D04FF"/>
    <w:rsid w:val="001368EE"/>
    <w:rsid w:val="001A076B"/>
    <w:rsid w:val="002508A6"/>
    <w:rsid w:val="00333DA7"/>
    <w:rsid w:val="003C69E7"/>
    <w:rsid w:val="00444745"/>
    <w:rsid w:val="005349D4"/>
    <w:rsid w:val="005774DB"/>
    <w:rsid w:val="005A263D"/>
    <w:rsid w:val="006077F9"/>
    <w:rsid w:val="007B445E"/>
    <w:rsid w:val="008916A4"/>
    <w:rsid w:val="00917679"/>
    <w:rsid w:val="00AB17D6"/>
    <w:rsid w:val="00B651FA"/>
    <w:rsid w:val="00F7745B"/>
    <w:rsid w:val="00F8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C3C61-B186-4C68-B56A-60108E7E4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9E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9E7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D9A56E-E6DA-4D4C-B48B-F9CB02702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French</dc:creator>
  <cp:keywords/>
  <dc:description/>
  <cp:lastModifiedBy>Catherine French</cp:lastModifiedBy>
  <cp:revision>14</cp:revision>
  <dcterms:created xsi:type="dcterms:W3CDTF">2017-09-18T15:26:00Z</dcterms:created>
  <dcterms:modified xsi:type="dcterms:W3CDTF">2018-04-19T16:59:00Z</dcterms:modified>
</cp:coreProperties>
</file>